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7B6E" w:rsidRPr="00704518" w:rsidRDefault="00507B6E" w:rsidP="00507B6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18"/>
          <w:szCs w:val="18"/>
        </w:rPr>
      </w:pPr>
      <w:r w:rsidRPr="00704518">
        <w:rPr>
          <w:rFonts w:ascii="Arial" w:hAnsi="Arial" w:cs="Arial"/>
          <w:b/>
          <w:sz w:val="18"/>
          <w:szCs w:val="18"/>
        </w:rPr>
        <w:t xml:space="preserve">Table S2. </w:t>
      </w:r>
      <w:r w:rsidRPr="00704518">
        <w:rPr>
          <w:rFonts w:ascii="Arial" w:hAnsi="Arial" w:cs="Arial"/>
          <w:sz w:val="18"/>
          <w:szCs w:val="18"/>
        </w:rPr>
        <w:t>LC-MS</w:t>
      </w:r>
      <w:r w:rsidRPr="00704518">
        <w:rPr>
          <w:rFonts w:ascii="Arial" w:hAnsi="Arial" w:cs="Arial"/>
          <w:b/>
          <w:sz w:val="18"/>
          <w:szCs w:val="18"/>
        </w:rPr>
        <w:t xml:space="preserve"> </w:t>
      </w:r>
      <w:r w:rsidRPr="00704518">
        <w:rPr>
          <w:rFonts w:ascii="Arial" w:hAnsi="Arial" w:cs="Arial"/>
          <w:sz w:val="18"/>
          <w:szCs w:val="18"/>
        </w:rPr>
        <w:t>calibration curve data for flupyradifurone.</w:t>
      </w: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1467"/>
        <w:gridCol w:w="1337"/>
        <w:gridCol w:w="817"/>
        <w:gridCol w:w="817"/>
        <w:gridCol w:w="817"/>
        <w:gridCol w:w="887"/>
        <w:gridCol w:w="717"/>
      </w:tblGrid>
      <w:tr w:rsidR="00507B6E" w:rsidRPr="00704518" w:rsidTr="00B74C1F">
        <w:trPr>
          <w:trHeight w:val="11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07B6E" w:rsidRPr="00704518" w:rsidRDefault="00507B6E" w:rsidP="00B74C1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Flupyradifur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7B6E" w:rsidRPr="00704518" w:rsidRDefault="00507B6E" w:rsidP="00B74C1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Concentration</w:t>
            </w:r>
          </w:p>
          <w:p w:rsidR="00507B6E" w:rsidRPr="00704518" w:rsidRDefault="00507B6E" w:rsidP="00B74C1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[ng </w:t>
            </w: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mL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507B6E" w:rsidRPr="00704518" w:rsidRDefault="00507B6E" w:rsidP="00B74C1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Area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7B6E" w:rsidRPr="00704518" w:rsidRDefault="00507B6E" w:rsidP="00B74C1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Area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7B6E" w:rsidRPr="00704518" w:rsidRDefault="00507B6E" w:rsidP="00B74C1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Area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7B6E" w:rsidRPr="00704518" w:rsidRDefault="00507B6E" w:rsidP="00B74C1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Average</w:t>
            </w:r>
          </w:p>
          <w:p w:rsidR="00507B6E" w:rsidRPr="00704518" w:rsidRDefault="00507B6E" w:rsidP="00B74C1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are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07B6E" w:rsidRPr="00704518" w:rsidRDefault="00507B6E" w:rsidP="00B74C1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</w:t>
            </w:r>
            <w:proofErr w:type="spellStart"/>
            <w:r w:rsidRPr="00704518">
              <w:rPr>
                <w:rFonts w:ascii="Arial" w:hAnsi="Arial" w:cs="Arial"/>
                <w:sz w:val="18"/>
                <w:szCs w:val="18"/>
              </w:rPr>
              <w:t>StD</w:t>
            </w:r>
            <w:proofErr w:type="spellEnd"/>
          </w:p>
        </w:tc>
      </w:tr>
      <w:tr w:rsidR="00507B6E" w:rsidRPr="00704518" w:rsidTr="00B74C1F">
        <w:trPr>
          <w:trHeight w:val="110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507B6E" w:rsidRPr="00704518" w:rsidRDefault="00507B6E" w:rsidP="00B74C1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blan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507B6E" w:rsidRPr="00704518" w:rsidRDefault="00507B6E" w:rsidP="00B74C1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507B6E" w:rsidRPr="00704518" w:rsidRDefault="00507B6E" w:rsidP="00B74C1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507B6E" w:rsidRPr="00704518" w:rsidRDefault="00507B6E" w:rsidP="00B74C1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507B6E" w:rsidRPr="00704518" w:rsidRDefault="00507B6E" w:rsidP="00B74C1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507B6E" w:rsidRPr="00704518" w:rsidRDefault="00507B6E" w:rsidP="00B74C1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507B6E" w:rsidRPr="00704518" w:rsidRDefault="00507B6E" w:rsidP="00B74C1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507B6E" w:rsidRPr="00704518" w:rsidTr="00B74C1F">
        <w:trPr>
          <w:trHeight w:val="110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507B6E" w:rsidRPr="00704518" w:rsidRDefault="00507B6E" w:rsidP="00B74C1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507B6E" w:rsidRPr="00704518" w:rsidRDefault="00507B6E" w:rsidP="00B74C1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07B6E" w:rsidRPr="00704518" w:rsidRDefault="00507B6E" w:rsidP="00B74C1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199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07B6E" w:rsidRPr="00704518" w:rsidRDefault="00507B6E" w:rsidP="00B74C1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193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07B6E" w:rsidRPr="00704518" w:rsidRDefault="00507B6E" w:rsidP="00B74C1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222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07B6E" w:rsidRPr="00704518" w:rsidRDefault="00507B6E" w:rsidP="00B74C1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2049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507B6E" w:rsidRPr="00704518" w:rsidRDefault="00507B6E" w:rsidP="00B74C1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1522</w:t>
            </w:r>
          </w:p>
        </w:tc>
      </w:tr>
      <w:tr w:rsidR="00507B6E" w:rsidRPr="00704518" w:rsidTr="00B74C1F">
        <w:trPr>
          <w:trHeight w:val="110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507B6E" w:rsidRPr="00704518" w:rsidRDefault="00507B6E" w:rsidP="00B74C1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507B6E" w:rsidRPr="00704518" w:rsidRDefault="00507B6E" w:rsidP="00B74C1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07B6E" w:rsidRPr="00704518" w:rsidRDefault="00507B6E" w:rsidP="00B74C1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383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07B6E" w:rsidRPr="00704518" w:rsidRDefault="00507B6E" w:rsidP="00B74C1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413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07B6E" w:rsidRPr="00704518" w:rsidRDefault="00507B6E" w:rsidP="00B74C1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415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07B6E" w:rsidRPr="00704518" w:rsidRDefault="00507B6E" w:rsidP="00B74C1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4041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507B6E" w:rsidRPr="00704518" w:rsidRDefault="00507B6E" w:rsidP="00B74C1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1808</w:t>
            </w:r>
          </w:p>
        </w:tc>
      </w:tr>
      <w:tr w:rsidR="00507B6E" w:rsidRPr="00704518" w:rsidTr="00B74C1F">
        <w:trPr>
          <w:trHeight w:val="110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507B6E" w:rsidRPr="00704518" w:rsidRDefault="00507B6E" w:rsidP="00B74C1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507B6E" w:rsidRPr="00704518" w:rsidRDefault="00507B6E" w:rsidP="00B74C1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07B6E" w:rsidRPr="00704518" w:rsidRDefault="00507B6E" w:rsidP="00B74C1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735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07B6E" w:rsidRPr="00704518" w:rsidRDefault="00507B6E" w:rsidP="00B74C1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732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07B6E" w:rsidRPr="00704518" w:rsidRDefault="00507B6E" w:rsidP="00B74C1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7188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07B6E" w:rsidRPr="00704518" w:rsidRDefault="00507B6E" w:rsidP="00B74C1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7287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507B6E" w:rsidRPr="00704518" w:rsidRDefault="00507B6E" w:rsidP="00B74C1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870</w:t>
            </w:r>
          </w:p>
        </w:tc>
      </w:tr>
      <w:tr w:rsidR="00507B6E" w:rsidRPr="00704518" w:rsidTr="00B74C1F">
        <w:trPr>
          <w:trHeight w:val="110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507B6E" w:rsidRPr="00704518" w:rsidRDefault="00507B6E" w:rsidP="00B74C1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507B6E" w:rsidRPr="00704518" w:rsidRDefault="00507B6E" w:rsidP="00B74C1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07B6E" w:rsidRPr="00704518" w:rsidRDefault="00507B6E" w:rsidP="00B74C1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3927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07B6E" w:rsidRPr="00704518" w:rsidRDefault="00507B6E" w:rsidP="00B74C1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3896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07B6E" w:rsidRPr="00704518" w:rsidRDefault="00507B6E" w:rsidP="00B74C1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3973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07B6E" w:rsidRPr="00704518" w:rsidRDefault="00507B6E" w:rsidP="00B74C1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39323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507B6E" w:rsidRPr="00704518" w:rsidRDefault="00507B6E" w:rsidP="00B74C1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3863</w:t>
            </w:r>
          </w:p>
        </w:tc>
      </w:tr>
      <w:tr w:rsidR="00507B6E" w:rsidRPr="00704518" w:rsidTr="00B74C1F">
        <w:trPr>
          <w:trHeight w:val="11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507B6E" w:rsidRPr="00704518" w:rsidRDefault="00507B6E" w:rsidP="00B74C1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507B6E" w:rsidRPr="00704518" w:rsidRDefault="00507B6E" w:rsidP="00B74C1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507B6E" w:rsidRPr="00704518" w:rsidRDefault="00507B6E" w:rsidP="00B74C1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66444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507B6E" w:rsidRPr="00704518" w:rsidRDefault="00507B6E" w:rsidP="00B74C1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68467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507B6E" w:rsidRPr="00704518" w:rsidRDefault="00507B6E" w:rsidP="00B74C1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68496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507B6E" w:rsidRPr="00704518" w:rsidRDefault="00507B6E" w:rsidP="00B74C1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6780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507B6E" w:rsidRPr="00704518" w:rsidRDefault="00507B6E" w:rsidP="00B74C1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11763</w:t>
            </w:r>
          </w:p>
        </w:tc>
      </w:tr>
    </w:tbl>
    <w:p w:rsidR="00507B6E" w:rsidRPr="00585196" w:rsidRDefault="00507B6E" w:rsidP="00507B6E">
      <w:pPr>
        <w:jc w:val="both"/>
        <w:rPr>
          <w:rFonts w:ascii="Arial" w:hAnsi="Arial" w:cs="Arial"/>
          <w:sz w:val="16"/>
          <w:szCs w:val="18"/>
        </w:rPr>
      </w:pPr>
      <w:proofErr w:type="gramStart"/>
      <w:r>
        <w:rPr>
          <w:rFonts w:ascii="Arial" w:hAnsi="Arial" w:cs="Arial"/>
          <w:sz w:val="16"/>
          <w:szCs w:val="18"/>
        </w:rPr>
        <w:t>*</w:t>
      </w:r>
      <w:proofErr w:type="spellStart"/>
      <w:r>
        <w:rPr>
          <w:rFonts w:ascii="Arial" w:hAnsi="Arial" w:cs="Arial"/>
          <w:sz w:val="16"/>
          <w:szCs w:val="18"/>
        </w:rPr>
        <w:t>StD</w:t>
      </w:r>
      <w:proofErr w:type="spellEnd"/>
      <w:proofErr w:type="gramEnd"/>
      <w:r w:rsidRPr="00585196">
        <w:rPr>
          <w:rFonts w:ascii="Arial" w:hAnsi="Arial" w:cs="Arial"/>
          <w:sz w:val="16"/>
          <w:szCs w:val="18"/>
        </w:rPr>
        <w:t xml:space="preserve"> standard deviation</w:t>
      </w:r>
    </w:p>
    <w:p w:rsidR="00507B6E" w:rsidRPr="00585196" w:rsidRDefault="00507B6E" w:rsidP="00507B6E">
      <w:pPr>
        <w:jc w:val="both"/>
        <w:rPr>
          <w:rFonts w:ascii="Arial" w:hAnsi="Arial" w:cs="Arial"/>
          <w:sz w:val="16"/>
          <w:szCs w:val="18"/>
        </w:rPr>
      </w:pPr>
    </w:p>
    <w:p w:rsidR="0071211F" w:rsidRPr="00507B6E" w:rsidRDefault="00507B6E" w:rsidP="00507B6E">
      <w:bookmarkStart w:id="0" w:name="_GoBack"/>
      <w:bookmarkEnd w:id="0"/>
    </w:p>
    <w:sectPr w:rsidR="0071211F" w:rsidRPr="00507B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308"/>
    <w:rsid w:val="004B0308"/>
    <w:rsid w:val="00507B6E"/>
    <w:rsid w:val="0057601D"/>
    <w:rsid w:val="00C13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228B8"/>
  <w15:chartTrackingRefBased/>
  <w15:docId w15:val="{F5E15FE2-D7E4-451D-82C2-1CE1AAD82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0308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für Technische Biochemie</Company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d Nebel</dc:creator>
  <cp:keywords/>
  <dc:description/>
  <cp:lastModifiedBy>Bernd Nebel</cp:lastModifiedBy>
  <cp:revision>2</cp:revision>
  <dcterms:created xsi:type="dcterms:W3CDTF">2019-09-13T07:24:00Z</dcterms:created>
  <dcterms:modified xsi:type="dcterms:W3CDTF">2019-09-13T07:24:00Z</dcterms:modified>
</cp:coreProperties>
</file>